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30D65C" w14:textId="77777777" w:rsidR="0027729D" w:rsidRPr="005F2784" w:rsidRDefault="0027729D" w:rsidP="0027729D">
      <w:pPr>
        <w:spacing w:line="360" w:lineRule="auto"/>
        <w:rPr>
          <w:rFonts w:cstheme="minorHAnsi"/>
          <w:b/>
          <w:bCs/>
          <w:color w:val="000000" w:themeColor="text1"/>
          <w:sz w:val="22"/>
          <w:szCs w:val="22"/>
          <w:lang w:val="en-US"/>
        </w:rPr>
      </w:pPr>
      <w:r w:rsidRPr="0010256E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 xml:space="preserve">Supplementary Table 3. Eating behaviors </w:t>
      </w:r>
      <w:r w:rsidRPr="005F2784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 xml:space="preserve">following bariatric surgery and </w:t>
      </w:r>
      <w:r w:rsidRPr="00C761E1">
        <w:rPr>
          <w:b/>
          <w:bCs/>
          <w:color w:val="000000" w:themeColor="text1"/>
          <w:sz w:val="22"/>
          <w:szCs w:val="22"/>
          <w:lang w:val="en-US"/>
        </w:rPr>
        <w:t>lifestyle-induced weight loss</w:t>
      </w:r>
      <w:r w:rsidRPr="005F2784" w:rsidDel="00B45E0B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Pr="005F2784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 xml:space="preserve">at baseline, 5/6 months, and 12 months. </w:t>
      </w:r>
    </w:p>
    <w:tbl>
      <w:tblPr>
        <w:tblW w:w="15979" w:type="dxa"/>
        <w:tblInd w:w="-100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8"/>
        <w:gridCol w:w="693"/>
        <w:gridCol w:w="992"/>
        <w:gridCol w:w="709"/>
        <w:gridCol w:w="850"/>
        <w:gridCol w:w="709"/>
        <w:gridCol w:w="851"/>
        <w:gridCol w:w="708"/>
        <w:gridCol w:w="709"/>
        <w:gridCol w:w="823"/>
        <w:gridCol w:w="736"/>
        <w:gridCol w:w="810"/>
        <w:gridCol w:w="750"/>
        <w:gridCol w:w="796"/>
        <w:gridCol w:w="905"/>
        <w:gridCol w:w="850"/>
        <w:gridCol w:w="851"/>
        <w:gridCol w:w="708"/>
        <w:gridCol w:w="811"/>
      </w:tblGrid>
      <w:tr w:rsidR="0027729D" w:rsidRPr="005F2784" w14:paraId="42D1D16E" w14:textId="77777777" w:rsidTr="00C23342">
        <w:trPr>
          <w:trHeight w:val="292"/>
        </w:trPr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79C5246" w14:textId="77777777" w:rsidR="0027729D" w:rsidRPr="00C761E1" w:rsidRDefault="0027729D" w:rsidP="00C2334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44" w:type="dxa"/>
            <w:gridSpan w:val="9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730D32E0" w14:textId="77777777" w:rsidR="0027729D" w:rsidRPr="00C761E1" w:rsidRDefault="0027729D" w:rsidP="00C2334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761E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7217" w:type="dxa"/>
            <w:gridSpan w:val="9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5C65A758" w14:textId="77777777" w:rsidR="0027729D" w:rsidRPr="00C761E1" w:rsidRDefault="0027729D" w:rsidP="00C2334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761E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Lifestyle</w:t>
            </w:r>
          </w:p>
        </w:tc>
      </w:tr>
      <w:tr w:rsidR="0027729D" w:rsidRPr="005F2784" w14:paraId="4EF9C86A" w14:textId="77777777" w:rsidTr="00C23342">
        <w:trPr>
          <w:trHeight w:val="759"/>
        </w:trPr>
        <w:tc>
          <w:tcPr>
            <w:tcW w:w="1718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65C4979" w14:textId="77777777" w:rsidR="0027729D" w:rsidRPr="003547F4" w:rsidRDefault="0027729D" w:rsidP="00C2334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8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D7B58A3" w14:textId="77777777" w:rsidR="0027729D" w:rsidRPr="003547F4" w:rsidRDefault="0027729D" w:rsidP="00C2334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O month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4291A" w14:textId="77777777" w:rsidR="0027729D" w:rsidRPr="003547F4" w:rsidRDefault="0027729D" w:rsidP="00C2334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6 months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993A6" w14:textId="77777777" w:rsidR="0027729D" w:rsidRPr="003547F4" w:rsidRDefault="0027729D" w:rsidP="00C2334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2 month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232E7" w14:textId="77777777" w:rsidR="0027729D" w:rsidRPr="003547F4" w:rsidRDefault="0027729D" w:rsidP="00C2334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Baseline vs. 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79B77" w14:textId="77777777" w:rsidR="0027729D" w:rsidRPr="003547F4" w:rsidRDefault="0027729D" w:rsidP="00C2334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6 vs. 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BD3EC04" w14:textId="77777777" w:rsidR="0027729D" w:rsidRPr="003547F4" w:rsidRDefault="0027729D" w:rsidP="00C2334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Baseline vs. 12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20961" w14:textId="77777777" w:rsidR="0027729D" w:rsidRPr="003547F4" w:rsidRDefault="0027729D" w:rsidP="00C2334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O months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EA35B" w14:textId="77777777" w:rsidR="0027729D" w:rsidRPr="003547F4" w:rsidRDefault="0027729D" w:rsidP="00C2334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5 months</w:t>
            </w:r>
          </w:p>
        </w:tc>
        <w:tc>
          <w:tcPr>
            <w:tcW w:w="17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DC116" w14:textId="77777777" w:rsidR="0027729D" w:rsidRPr="003547F4" w:rsidRDefault="0027729D" w:rsidP="00C2334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2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53977" w14:textId="77777777" w:rsidR="0027729D" w:rsidRPr="003547F4" w:rsidRDefault="0027729D" w:rsidP="00C2334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Baseline vs. 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A6737" w14:textId="77777777" w:rsidR="0027729D" w:rsidRPr="003547F4" w:rsidRDefault="0027729D" w:rsidP="00C2334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5 vs. 1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AC692C8" w14:textId="77777777" w:rsidR="0027729D" w:rsidRPr="003547F4" w:rsidRDefault="0027729D" w:rsidP="00C2334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Baseline vs. 12</w:t>
            </w:r>
          </w:p>
        </w:tc>
      </w:tr>
      <w:tr w:rsidR="0027729D" w:rsidRPr="005F2784" w14:paraId="7AFE50BE" w14:textId="77777777" w:rsidTr="00C23342">
        <w:trPr>
          <w:trHeight w:val="339"/>
        </w:trPr>
        <w:tc>
          <w:tcPr>
            <w:tcW w:w="1718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F8A6877" w14:textId="77777777" w:rsidR="0027729D" w:rsidRPr="003547F4" w:rsidRDefault="0027729D" w:rsidP="00C2334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694E4" w14:textId="77777777" w:rsidR="0027729D" w:rsidRPr="003547F4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ACBBD" w14:textId="77777777" w:rsidR="0027729D" w:rsidRPr="003547F4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Mean±S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6F47D" w14:textId="77777777" w:rsidR="0027729D" w:rsidRPr="003547F4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E4FA7" w14:textId="77777777" w:rsidR="0027729D" w:rsidRPr="003547F4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Mean±S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29741" w14:textId="77777777" w:rsidR="0027729D" w:rsidRPr="003547F4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16D6E" w14:textId="77777777" w:rsidR="0027729D" w:rsidRPr="003547F4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Mean±SD</w:t>
            </w:r>
          </w:p>
        </w:tc>
        <w:tc>
          <w:tcPr>
            <w:tcW w:w="224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73200679" w14:textId="77777777" w:rsidR="0027729D" w:rsidRPr="003547F4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5575B" w14:textId="77777777" w:rsidR="0027729D" w:rsidRPr="003547F4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4FA3B" w14:textId="77777777" w:rsidR="0027729D" w:rsidRPr="003547F4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Mean±SD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05770" w14:textId="77777777" w:rsidR="0027729D" w:rsidRPr="003547F4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751C3" w14:textId="77777777" w:rsidR="0027729D" w:rsidRPr="003547F4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Mean±S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852E0" w14:textId="77777777" w:rsidR="0027729D" w:rsidRPr="003547F4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01539" w14:textId="77777777" w:rsidR="0027729D" w:rsidRPr="003547F4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Mean±SD</w:t>
            </w:r>
          </w:p>
        </w:tc>
        <w:tc>
          <w:tcPr>
            <w:tcW w:w="237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3ADAE7E0" w14:textId="77777777" w:rsidR="0027729D" w:rsidRPr="003547F4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27729D" w:rsidRPr="005F2784" w14:paraId="08C84C47" w14:textId="77777777" w:rsidTr="00C23342">
        <w:trPr>
          <w:trHeight w:val="398"/>
        </w:trPr>
        <w:tc>
          <w:tcPr>
            <w:tcW w:w="1718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96C7719" w14:textId="77777777" w:rsidR="0027729D" w:rsidRPr="00F7595B" w:rsidRDefault="0027729D" w:rsidP="00C2334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F7595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Cognitive restraint of eating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1A71E" w14:textId="77777777" w:rsidR="0027729D" w:rsidRPr="00C40223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64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4E3BF" w14:textId="77777777" w:rsidR="0027729D" w:rsidRPr="00C40223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4022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1.2±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1D28D" w14:textId="77777777" w:rsidR="0027729D" w:rsidRPr="00C40223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4022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7 (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765F4" w14:textId="77777777" w:rsidR="0027729D" w:rsidRPr="00C40223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4022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2.8±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F2FB5" w14:textId="77777777" w:rsidR="0027729D" w:rsidRPr="00C40223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4022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62C83" w14:textId="77777777" w:rsidR="0027729D" w:rsidRPr="00C40223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4022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1.2±4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67DCD" w14:textId="77777777" w:rsidR="0027729D" w:rsidRPr="00C40223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4022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4DDA4" w14:textId="77777777" w:rsidR="0027729D" w:rsidRPr="00C40223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4022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5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2A77B0F3" w14:textId="77777777" w:rsidR="0027729D" w:rsidRPr="00C40223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4022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95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C21FC" w14:textId="77777777" w:rsidR="0027729D" w:rsidRPr="00C40223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4022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093DE" w14:textId="77777777" w:rsidR="0027729D" w:rsidRPr="00C40223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4022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.6±4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584E4" w14:textId="77777777" w:rsidR="0027729D" w:rsidRPr="00C40223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4022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7DF1E" w14:textId="77777777" w:rsidR="0027729D" w:rsidRPr="00C40223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4022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5.8±3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755E5" w14:textId="77777777" w:rsidR="0027729D" w:rsidRPr="00C40223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4022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6FD6C" w14:textId="77777777" w:rsidR="0027729D" w:rsidRPr="00C40223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4022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4.0±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4D9CC" w14:textId="77777777" w:rsidR="0027729D" w:rsidRPr="00C40223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C40223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43E7B" w14:textId="77777777" w:rsidR="0027729D" w:rsidRPr="00C40223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C40223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0.03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3F0DA038" w14:textId="77777777" w:rsidR="0027729D" w:rsidRPr="00C40223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C40223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7729D" w:rsidRPr="005F2784" w14:paraId="3FF521BA" w14:textId="77777777" w:rsidTr="00C23342">
        <w:trPr>
          <w:trHeight w:val="367"/>
        </w:trPr>
        <w:tc>
          <w:tcPr>
            <w:tcW w:w="1718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72301A9" w14:textId="77777777" w:rsidR="0027729D" w:rsidRPr="00C40223" w:rsidRDefault="0027729D" w:rsidP="00C2334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C40223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Flexible contro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356E8" w14:textId="77777777" w:rsidR="0027729D" w:rsidRPr="00C40223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4022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9EA0E" w14:textId="77777777" w:rsidR="0027729D" w:rsidRPr="00C40223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4022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3±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50AE0" w14:textId="77777777" w:rsidR="0027729D" w:rsidRPr="00C40223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4022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8 (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F33E0" w14:textId="77777777" w:rsidR="0027729D" w:rsidRPr="00C40223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4022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2±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605FF" w14:textId="77777777" w:rsidR="0027729D" w:rsidRPr="00C40223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4022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0D795" w14:textId="77777777" w:rsidR="0027729D" w:rsidRPr="00C40223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4022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0±1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B6811" w14:textId="77777777" w:rsidR="0027729D" w:rsidRPr="00C40223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4022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40E19" w14:textId="77777777" w:rsidR="0027729D" w:rsidRPr="00C40223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4022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3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1E1D9838" w14:textId="77777777" w:rsidR="0027729D" w:rsidRPr="00C40223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4022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56C97" w14:textId="77777777" w:rsidR="0027729D" w:rsidRPr="00C40223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4022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8 (9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3CB4C" w14:textId="77777777" w:rsidR="0027729D" w:rsidRPr="00C40223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4022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3±1.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B18C5" w14:textId="77777777" w:rsidR="0027729D" w:rsidRPr="00C40223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4022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(10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228A4" w14:textId="77777777" w:rsidR="0027729D" w:rsidRPr="00C40223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4022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4±1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DE4C9" w14:textId="77777777" w:rsidR="0027729D" w:rsidRPr="00563BFF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7595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8 (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EB840" w14:textId="77777777" w:rsidR="0027729D" w:rsidRPr="00563BFF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63BF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7±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F6928" w14:textId="77777777" w:rsidR="0027729D" w:rsidRPr="00563BFF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563BFF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211C1" w14:textId="77777777" w:rsidR="0027729D" w:rsidRPr="00563BFF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63BF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1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217FD402" w14:textId="77777777" w:rsidR="0027729D" w:rsidRPr="00563BFF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563BFF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7729D" w:rsidRPr="005F2784" w14:paraId="75F10BD0" w14:textId="77777777" w:rsidTr="00C23342">
        <w:trPr>
          <w:trHeight w:val="360"/>
        </w:trPr>
        <w:tc>
          <w:tcPr>
            <w:tcW w:w="1718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A1BB49D" w14:textId="77777777" w:rsidR="0027729D" w:rsidRPr="00563BFF" w:rsidRDefault="0027729D" w:rsidP="00C2334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563BFF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Rigid control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CAEEB" w14:textId="77777777" w:rsidR="0027729D" w:rsidRPr="00C40223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F5CF1" w14:textId="77777777" w:rsidR="0027729D" w:rsidRPr="00C40223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4022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8±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D4ECA" w14:textId="77777777" w:rsidR="0027729D" w:rsidRPr="00C40223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4022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7 (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44890" w14:textId="77777777" w:rsidR="0027729D" w:rsidRPr="00C40223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4022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6±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0AA75" w14:textId="77777777" w:rsidR="0027729D" w:rsidRPr="00C40223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4022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824CB" w14:textId="77777777" w:rsidR="0027729D" w:rsidRPr="00C40223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4022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9±1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854DE" w14:textId="77777777" w:rsidR="0027729D" w:rsidRPr="00C40223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4022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4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C8950" w14:textId="77777777" w:rsidR="0027729D" w:rsidRPr="00C40223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4022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4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2B9C9289" w14:textId="77777777" w:rsidR="0027729D" w:rsidRPr="00C40223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C40223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0.01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E6EC2" w14:textId="77777777" w:rsidR="0027729D" w:rsidRPr="00563BFF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7595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8 (9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BCBEA" w14:textId="77777777" w:rsidR="0027729D" w:rsidRPr="00563BFF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63BF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±1.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A95C4" w14:textId="77777777" w:rsidR="0027729D" w:rsidRPr="00563BFF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63BF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05E2A" w14:textId="77777777" w:rsidR="0027729D" w:rsidRPr="00563BFF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63BF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3±1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9428F" w14:textId="77777777" w:rsidR="0027729D" w:rsidRPr="00563BFF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63BF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B1E80" w14:textId="77777777" w:rsidR="0027729D" w:rsidRPr="00563BFF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63BF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8±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DD0F8" w14:textId="77777777" w:rsidR="0027729D" w:rsidRPr="00563BFF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563BFF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683F9" w14:textId="77777777" w:rsidR="0027729D" w:rsidRPr="00563BFF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63BF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6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0301C50C" w14:textId="77777777" w:rsidR="0027729D" w:rsidRPr="00563BFF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563BFF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7729D" w:rsidRPr="005F2784" w14:paraId="363F45E0" w14:textId="77777777" w:rsidTr="00C23342">
        <w:trPr>
          <w:trHeight w:val="339"/>
        </w:trPr>
        <w:tc>
          <w:tcPr>
            <w:tcW w:w="1718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B5F1C15" w14:textId="77777777" w:rsidR="0027729D" w:rsidRPr="00F7595B" w:rsidRDefault="0027729D" w:rsidP="00C2334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F7595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Disinhibited eating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5233A" w14:textId="77777777" w:rsidR="0027729D" w:rsidRPr="00F7595B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63BF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53A7F" w14:textId="77777777" w:rsidR="0027729D" w:rsidRPr="00F7595B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7595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.8±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1C620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8 (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A5EA3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1±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D8915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0A140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7±1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6FE0E" w14:textId="77777777" w:rsidR="0027729D" w:rsidRPr="003547F4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CFE7B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5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5FAB92A5" w14:textId="77777777" w:rsidR="0027729D" w:rsidRPr="003547F4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5A0B4" w14:textId="77777777" w:rsidR="0027729D" w:rsidRPr="00AD1FC7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2EE49" w14:textId="77777777" w:rsidR="0027729D" w:rsidRPr="00AD1FC7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D1FC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.7±3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C38A5" w14:textId="77777777" w:rsidR="0027729D" w:rsidRPr="00AD1FC7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D1FC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5C86A" w14:textId="77777777" w:rsidR="0027729D" w:rsidRPr="00AD1FC7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D1FC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9±3.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6665E" w14:textId="77777777" w:rsidR="0027729D" w:rsidRPr="00F7595B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7595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21882" w14:textId="77777777" w:rsidR="0027729D" w:rsidRPr="00F7595B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7595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.8±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336CE" w14:textId="77777777" w:rsidR="0027729D" w:rsidRPr="00F7595B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F7595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A2ED0" w14:textId="77777777" w:rsidR="0027729D" w:rsidRPr="00F7595B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F7595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0.04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5F82C152" w14:textId="77777777" w:rsidR="0027729D" w:rsidRPr="00F7595B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7595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01</w:t>
            </w:r>
          </w:p>
        </w:tc>
      </w:tr>
      <w:tr w:rsidR="0027729D" w:rsidRPr="005F2784" w14:paraId="02847F6E" w14:textId="77777777" w:rsidTr="00C23342">
        <w:trPr>
          <w:trHeight w:val="398"/>
        </w:trPr>
        <w:tc>
          <w:tcPr>
            <w:tcW w:w="1718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468691C" w14:textId="77777777" w:rsidR="0027729D" w:rsidRPr="00AD1FC7" w:rsidRDefault="0027729D" w:rsidP="00C2334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D1FC7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Habitual disinhibitio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51CA2" w14:textId="77777777" w:rsidR="0027729D" w:rsidRPr="00F7595B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7595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834F1" w14:textId="77777777" w:rsidR="0027729D" w:rsidRPr="00F7595B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7595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7±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3BCF8" w14:textId="77777777" w:rsidR="0027729D" w:rsidRPr="00AD1FC7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7595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7 (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55182" w14:textId="77777777" w:rsidR="0027729D" w:rsidRPr="00AD1FC7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D1FC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2±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4B2C7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D1FC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B723A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±0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A1788" w14:textId="77777777" w:rsidR="0027729D" w:rsidRPr="003547F4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0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564A5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42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5592D62C" w14:textId="77777777" w:rsidR="0027729D" w:rsidRPr="003547F4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F33B7" w14:textId="77777777" w:rsidR="0027729D" w:rsidRPr="00AD1FC7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D1FC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FFC9A" w14:textId="77777777" w:rsidR="0027729D" w:rsidRPr="00AD1FC7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D1FC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8±1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A62DC" w14:textId="77777777" w:rsidR="0027729D" w:rsidRPr="00AD1FC7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D1FC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F4D44" w14:textId="77777777" w:rsidR="0027729D" w:rsidRPr="00AD1FC7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D1FC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4±1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3FE25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D1FC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8 (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9C67B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7±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02BE2" w14:textId="77777777" w:rsidR="0027729D" w:rsidRPr="003547F4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0.0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056B8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1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194B8D9D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35</w:t>
            </w:r>
          </w:p>
        </w:tc>
      </w:tr>
      <w:tr w:rsidR="0027729D" w:rsidRPr="005F2784" w14:paraId="78B19CA2" w14:textId="77777777" w:rsidTr="00C23342">
        <w:trPr>
          <w:trHeight w:val="398"/>
        </w:trPr>
        <w:tc>
          <w:tcPr>
            <w:tcW w:w="1718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01945B3" w14:textId="77777777" w:rsidR="0027729D" w:rsidRPr="00AD1FC7" w:rsidRDefault="0027729D" w:rsidP="00C2334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AD1FC7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Emotional disinhibitio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3BA59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0BC67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±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88D9E" w14:textId="77777777" w:rsidR="0027729D" w:rsidRPr="00AD1FC7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D1FC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8 (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DA3D6" w14:textId="77777777" w:rsidR="0027729D" w:rsidRPr="00AD1FC7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D1FC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±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346D8" w14:textId="77777777" w:rsidR="0027729D" w:rsidRPr="00AD1FC7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D1FC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1C148" w14:textId="77777777" w:rsidR="0027729D" w:rsidRPr="00AD1FC7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D1FC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±0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0C7D0" w14:textId="77777777" w:rsidR="0027729D" w:rsidRPr="00AD1FC7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D1FC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E5C8B" w14:textId="77777777" w:rsidR="0027729D" w:rsidRPr="00AD1FC7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D1FC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82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3960FC24" w14:textId="77777777" w:rsidR="0027729D" w:rsidRPr="00AD1FC7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D1FC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5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5BB08" w14:textId="77777777" w:rsidR="0027729D" w:rsidRPr="00AD1FC7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D1FC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50676" w14:textId="77777777" w:rsidR="0027729D" w:rsidRPr="00AD1FC7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D1FC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9±1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5AD90" w14:textId="77777777" w:rsidR="0027729D" w:rsidRPr="00AD1FC7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D1FC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05F35" w14:textId="77777777" w:rsidR="0027729D" w:rsidRPr="00AD1FC7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D1FC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±1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12B54" w14:textId="77777777" w:rsidR="0027729D" w:rsidRPr="00AD1FC7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D1FC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7FC66" w14:textId="77777777" w:rsidR="0027729D" w:rsidRPr="00AD1FC7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D1FC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8±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AA873" w14:textId="77777777" w:rsidR="0027729D" w:rsidRPr="00AD1FC7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D1FC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D23FD" w14:textId="77777777" w:rsidR="0027729D" w:rsidRPr="00AD1FC7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D1FC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4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6F5A5D13" w14:textId="77777777" w:rsidR="0027729D" w:rsidRPr="00AD1FC7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D1FC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575</w:t>
            </w:r>
          </w:p>
        </w:tc>
      </w:tr>
      <w:tr w:rsidR="0027729D" w:rsidRPr="005F2784" w14:paraId="62F08B9A" w14:textId="77777777" w:rsidTr="00C23342">
        <w:trPr>
          <w:trHeight w:val="398"/>
        </w:trPr>
        <w:tc>
          <w:tcPr>
            <w:tcW w:w="1718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0D2E0EC" w14:textId="77777777" w:rsidR="0027729D" w:rsidRPr="003547F4" w:rsidRDefault="0027729D" w:rsidP="00C2334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Situational disinhibitio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B9121" w14:textId="77777777" w:rsidR="0027729D" w:rsidRPr="00AD1FC7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D1FC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B7F32" w14:textId="77777777" w:rsidR="0027729D" w:rsidRPr="00AD1FC7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D1FC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±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B83B3" w14:textId="77777777" w:rsidR="0027729D" w:rsidRPr="00AD1FC7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D1FC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8 (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81808" w14:textId="77777777" w:rsidR="0027729D" w:rsidRPr="00AD1FC7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D1FC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8±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ED8F9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AD1FC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6C237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±1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59843" w14:textId="77777777" w:rsidR="0027729D" w:rsidRPr="003547F4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F2BD7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9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63B1A75A" w14:textId="77777777" w:rsidR="0027729D" w:rsidRPr="003547F4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E1624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432E0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9±1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0A660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B7309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8±1.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90905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BDC1D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1±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7E91A" w14:textId="77777777" w:rsidR="0027729D" w:rsidRPr="003547F4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65680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5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20F144FE" w14:textId="77777777" w:rsidR="0027729D" w:rsidRPr="003547F4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0.022</w:t>
            </w:r>
          </w:p>
        </w:tc>
      </w:tr>
      <w:tr w:rsidR="0027729D" w:rsidRPr="005F2784" w14:paraId="206EE025" w14:textId="77777777" w:rsidTr="00C23342">
        <w:trPr>
          <w:trHeight w:val="398"/>
        </w:trPr>
        <w:tc>
          <w:tcPr>
            <w:tcW w:w="1718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1289027" w14:textId="77777777" w:rsidR="0027729D" w:rsidRPr="003547F4" w:rsidRDefault="0027729D" w:rsidP="00C2334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Susceptibility to hunge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EEFA6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C9815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8±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3433B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8 (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713F7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2±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5A2ED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840C6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8±2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9F49A" w14:textId="77777777" w:rsidR="0027729D" w:rsidRPr="003547F4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9776A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51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2116CB37" w14:textId="77777777" w:rsidR="0027729D" w:rsidRPr="003547F4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ECF2E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ED527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.7±2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410E9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9A007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1±3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CD6CE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96166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3±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A413F" w14:textId="77777777" w:rsidR="0027729D" w:rsidRPr="003547F4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5FAC2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9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3FB1BB65" w14:textId="77777777" w:rsidR="0027729D" w:rsidRPr="003547F4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7729D" w:rsidRPr="005F2784" w14:paraId="6C401ED3" w14:textId="77777777" w:rsidTr="00C23342">
        <w:trPr>
          <w:trHeight w:val="398"/>
        </w:trPr>
        <w:tc>
          <w:tcPr>
            <w:tcW w:w="1718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899A5BC" w14:textId="77777777" w:rsidR="0027729D" w:rsidRPr="003547F4" w:rsidRDefault="0027729D" w:rsidP="00C2334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Internal locus for hunge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80347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27670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3±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670A4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8 (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C2821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8±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C710D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9CB53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5±0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A138E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D17B7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5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414374E3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9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80526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A7719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4±1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7A9F7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01ED4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9±1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B8A66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94DAA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9±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527BB" w14:textId="77777777" w:rsidR="0027729D" w:rsidRPr="003547F4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21AE2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1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51CE23CC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01</w:t>
            </w:r>
          </w:p>
        </w:tc>
      </w:tr>
      <w:tr w:rsidR="0027729D" w:rsidRPr="005F2784" w14:paraId="592F0209" w14:textId="77777777" w:rsidTr="00C23342">
        <w:trPr>
          <w:trHeight w:val="398"/>
        </w:trPr>
        <w:tc>
          <w:tcPr>
            <w:tcW w:w="1718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2EB7D0F" w14:textId="77777777" w:rsidR="0027729D" w:rsidRPr="003547F4" w:rsidRDefault="0027729D" w:rsidP="00C2334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External locus for hunge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9A4C1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26725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±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BA08C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7 (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B1E36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±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2C121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7DBB8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4±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4D552" w14:textId="77777777" w:rsidR="0027729D" w:rsidRPr="003547F4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87C77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4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176B9442" w14:textId="77777777" w:rsidR="0027729D" w:rsidRPr="003547F4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37634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8 (9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A74A6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9±1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9A9EB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87D41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1±1.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9FB21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8 (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41CFE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1±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92DB8" w14:textId="77777777" w:rsidR="0027729D" w:rsidRPr="003547F4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B9F77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53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5F519E33" w14:textId="77777777" w:rsidR="0027729D" w:rsidRPr="003547F4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7729D" w:rsidRPr="005F2784" w14:paraId="5D19B1BD" w14:textId="77777777" w:rsidTr="00C23342">
        <w:trPr>
          <w:trHeight w:val="342"/>
        </w:trPr>
        <w:tc>
          <w:tcPr>
            <w:tcW w:w="1718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B6E089B" w14:textId="77777777" w:rsidR="0027729D" w:rsidRPr="003547F4" w:rsidRDefault="0027729D" w:rsidP="00C2334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Restrained eating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D0D62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731CE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1±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E9770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7 (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450DE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8±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F42CA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2400A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±0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F6E76" w14:textId="77777777" w:rsidR="0027729D" w:rsidRPr="003547F4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0.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D92DE" w14:textId="77777777" w:rsidR="0027729D" w:rsidRPr="003547F4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0.02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1A380BA5" w14:textId="77777777" w:rsidR="0027729D" w:rsidRPr="003547F4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366DF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E601D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7±0.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A0FF9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3C2B0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±0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09DBF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090FC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2±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70344" w14:textId="77777777" w:rsidR="0027729D" w:rsidRPr="003547F4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51ADF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7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5624CEAD" w14:textId="77777777" w:rsidR="0027729D" w:rsidRPr="003547F4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7729D" w:rsidRPr="005F2784" w14:paraId="182C8FF3" w14:textId="77777777" w:rsidTr="00C23342">
        <w:trPr>
          <w:trHeight w:val="310"/>
        </w:trPr>
        <w:tc>
          <w:tcPr>
            <w:tcW w:w="1718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DC49945" w14:textId="77777777" w:rsidR="0027729D" w:rsidRPr="003547F4" w:rsidRDefault="0027729D" w:rsidP="00C2334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Emotional eating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8BE57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AD404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0±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47113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8 (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2B4A8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7±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940D6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9273C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7±0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30C4E" w14:textId="77777777" w:rsidR="0027729D" w:rsidRPr="003547F4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BC835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52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3BBC51C0" w14:textId="77777777" w:rsidR="0027729D" w:rsidRPr="003547F4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0.0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90AF1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59160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1±0.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6D0D6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8 (95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68E16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0±0.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5D4DC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8 (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3C0DC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0±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A6F98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9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7F27D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55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046E57D7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506</w:t>
            </w:r>
          </w:p>
        </w:tc>
      </w:tr>
      <w:tr w:rsidR="0027729D" w:rsidRPr="005F2784" w14:paraId="6B3F77E1" w14:textId="77777777" w:rsidTr="00C23342">
        <w:trPr>
          <w:trHeight w:val="302"/>
        </w:trPr>
        <w:tc>
          <w:tcPr>
            <w:tcW w:w="1718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09B23A4" w14:textId="77777777" w:rsidR="0027729D" w:rsidRPr="003547F4" w:rsidRDefault="0027729D" w:rsidP="00C2334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External eating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2ED32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26DDC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9±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D55EF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8 (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67078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±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55960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2910A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4±0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30C50" w14:textId="77777777" w:rsidR="0027729D" w:rsidRPr="003547F4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C578B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7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29973A5A" w14:textId="77777777" w:rsidR="0027729D" w:rsidRPr="003547F4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653C8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8 (9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8E543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1±0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031BA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0861C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8±0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5BC56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6F2C1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7±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BA2D7" w14:textId="77777777" w:rsidR="0027729D" w:rsidRPr="003547F4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2EBF2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0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1A027497" w14:textId="77777777" w:rsidR="0027729D" w:rsidRPr="003547F4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7729D" w:rsidRPr="005F2784" w14:paraId="039524CA" w14:textId="77777777" w:rsidTr="00C23342">
        <w:trPr>
          <w:trHeight w:val="282"/>
        </w:trPr>
        <w:tc>
          <w:tcPr>
            <w:tcW w:w="17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noWrap/>
            <w:vAlign w:val="bottom"/>
            <w:hideMark/>
          </w:tcPr>
          <w:p w14:paraId="7CE6E753" w14:textId="77777777" w:rsidR="0027729D" w:rsidRPr="003547F4" w:rsidRDefault="0027729D" w:rsidP="00C2334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Binge-eating score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41454D45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1AB21C1F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0.1±5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3DED92C0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8 (9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5E23A026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.3±4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17C3A7D3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480A1135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0±4.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45430A00" w14:textId="77777777" w:rsidR="0027729D" w:rsidRPr="003547F4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37E3837C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4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2E37EB96" w14:textId="77777777" w:rsidR="0027729D" w:rsidRPr="003547F4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3255B488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1CFB937C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2.5±5.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7A55B9DC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 (100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45C82781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.8±6.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2AA05FFF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8 (9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658F9532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.3±5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505B9E04" w14:textId="77777777" w:rsidR="0027729D" w:rsidRPr="003547F4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65C9ED25" w14:textId="77777777" w:rsidR="0027729D" w:rsidRPr="003547F4" w:rsidRDefault="0027729D" w:rsidP="00C2334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85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0E9BA1A6" w14:textId="77777777" w:rsidR="0027729D" w:rsidRPr="003547F4" w:rsidRDefault="0027729D" w:rsidP="00C23342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3547F4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</w:tr>
    </w:tbl>
    <w:p w14:paraId="0BB117CD" w14:textId="77777777" w:rsidR="0027729D" w:rsidRPr="005F2784" w:rsidRDefault="0027729D" w:rsidP="0027729D">
      <w:pPr>
        <w:spacing w:line="360" w:lineRule="auto"/>
        <w:rPr>
          <w:rFonts w:cstheme="minorHAnsi"/>
          <w:color w:val="000000" w:themeColor="text1"/>
          <w:sz w:val="22"/>
          <w:szCs w:val="22"/>
          <w:lang w:val="en-US"/>
        </w:rPr>
        <w:sectPr w:rsidR="0027729D" w:rsidRPr="005F2784" w:rsidSect="0027729D">
          <w:pgSz w:w="16838" w:h="11906" w:orient="landscape"/>
          <w:pgMar w:top="1134" w:right="1417" w:bottom="1134" w:left="1417" w:header="708" w:footer="708" w:gutter="0"/>
          <w:lnNumType w:countBy="1"/>
          <w:cols w:space="708"/>
          <w:docGrid w:linePitch="360"/>
        </w:sectPr>
      </w:pPr>
      <w:r w:rsidRPr="005F2784">
        <w:rPr>
          <w:rFonts w:cstheme="minorHAnsi"/>
          <w:color w:val="000000" w:themeColor="text1"/>
          <w:sz w:val="22"/>
          <w:szCs w:val="22"/>
          <w:lang w:val="en-US"/>
        </w:rPr>
        <w:t>Linear mixed models were used to assess timepoint differences. Models were adjusted for sex, age, baseline BMI and baseline value of the outcome variable. Values are reported as mean ± standard deviation (SD). Significant values are shown in bold.</w:t>
      </w:r>
    </w:p>
    <w:p w14:paraId="61C1A3DE" w14:textId="77777777" w:rsidR="00856196" w:rsidRDefault="00856196"/>
    <w:sectPr w:rsidR="00856196" w:rsidSect="0027729D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29D"/>
    <w:rsid w:val="00091BB9"/>
    <w:rsid w:val="0027729D"/>
    <w:rsid w:val="005A723E"/>
    <w:rsid w:val="005D6B09"/>
    <w:rsid w:val="00856196"/>
    <w:rsid w:val="00AC289B"/>
    <w:rsid w:val="00BB7F69"/>
    <w:rsid w:val="00DE2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40BF933"/>
  <w15:chartTrackingRefBased/>
  <w15:docId w15:val="{AB3EB0CA-AA6C-A342-A840-0B18B10DA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27729D"/>
  </w:style>
  <w:style w:type="paragraph" w:styleId="Otsikko1">
    <w:name w:val="heading 1"/>
    <w:basedOn w:val="Normaali"/>
    <w:next w:val="Normaali"/>
    <w:link w:val="Otsikko1Char"/>
    <w:uiPriority w:val="9"/>
    <w:qFormat/>
    <w:rsid w:val="002772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2772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2772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2772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2772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27729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27729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27729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27729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2772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2772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2772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27729D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27729D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27729D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27729D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27729D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27729D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2772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2772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27729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2772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2772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27729D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27729D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27729D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2772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27729D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27729D"/>
    <w:rPr>
      <w:b/>
      <w:bCs/>
      <w:smallCaps/>
      <w:color w:val="0F4761" w:themeColor="accent1" w:themeShade="BF"/>
      <w:spacing w:val="5"/>
    </w:rPr>
  </w:style>
  <w:style w:type="character" w:styleId="Rivinumero">
    <w:name w:val="line number"/>
    <w:basedOn w:val="Kappaleenoletusfontti"/>
    <w:uiPriority w:val="99"/>
    <w:semiHidden/>
    <w:unhideWhenUsed/>
    <w:rsid w:val="002772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2594</Characters>
  <Application>Microsoft Office Word</Application>
  <DocSecurity>0</DocSecurity>
  <Lines>21</Lines>
  <Paragraphs>5</Paragraphs>
  <ScaleCrop>false</ScaleCrop>
  <Company/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orela, Laura K</dc:creator>
  <cp:keywords/>
  <dc:description/>
  <cp:lastModifiedBy>Vuorela, Laura K</cp:lastModifiedBy>
  <cp:revision>1</cp:revision>
  <dcterms:created xsi:type="dcterms:W3CDTF">2026-03-22T09:12:00Z</dcterms:created>
  <dcterms:modified xsi:type="dcterms:W3CDTF">2026-03-22T09:12:00Z</dcterms:modified>
</cp:coreProperties>
</file>